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7AAD9" w14:textId="5AD3067B" w:rsidR="003105D8" w:rsidRPr="007E17F7" w:rsidRDefault="007E17F7" w:rsidP="007E17F7">
      <w:pP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  <w:r w:rsidRPr="00166742"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  <w:t>Journal of Cancer Research and Clinical Oncology</w:t>
      </w:r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47893FFA" w14:textId="77777777" w:rsidR="00BB162B" w:rsidRPr="00927343" w:rsidRDefault="00BB162B" w:rsidP="0092734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56422020"/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mechanisms involved in the resistance of estrogen receptor-positive breast cancer cells to </w:t>
      </w:r>
      <w:proofErr w:type="spellStart"/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lbociclib</w:t>
      </w:r>
      <w:proofErr w:type="spellEnd"/>
      <w:r w:rsidRPr="009273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re multiple and change over time</w:t>
      </w:r>
    </w:p>
    <w:p w14:paraId="77683D3F" w14:textId="77777777" w:rsidR="00BB162B" w:rsidRPr="00927343" w:rsidRDefault="00BB162B" w:rsidP="00927343">
      <w:pPr>
        <w:rPr>
          <w:rFonts w:ascii="Times New Roman" w:hAnsi="Times New Roman" w:cs="Times New Roman"/>
          <w:b/>
          <w:bCs/>
          <w:strike/>
          <w:color w:val="000000" w:themeColor="text1"/>
          <w:sz w:val="20"/>
          <w:szCs w:val="20"/>
        </w:rPr>
      </w:pPr>
    </w:p>
    <w:p w14:paraId="75029B82" w14:textId="77777777" w:rsidR="00BB162B" w:rsidRDefault="00BB162B" w:rsidP="00927343">
      <w:pPr>
        <w:snapToGrid w:val="0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Mayu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Ono, </w:t>
      </w: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Takaaki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Oba, Tomohiro Shibata, and Ken-</w:t>
      </w:r>
      <w:proofErr w:type="spellStart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ichi</w:t>
      </w:r>
      <w:proofErr w:type="spellEnd"/>
      <w:r w:rsidRPr="00927343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Ito*</w:t>
      </w:r>
    </w:p>
    <w:p w14:paraId="72809531" w14:textId="77777777" w:rsidR="00BB162B" w:rsidRPr="00927343" w:rsidRDefault="00BB162B" w:rsidP="00927343">
      <w:pPr>
        <w:snapToGrid w:val="0"/>
        <w:rPr>
          <w:rFonts w:ascii="Times New Roman" w:hAnsi="Times New Roman" w:cs="Times New Roman"/>
          <w:snapToGrid w:val="0"/>
          <w:color w:val="000000" w:themeColor="text1"/>
          <w:sz w:val="20"/>
          <w:szCs w:val="20"/>
          <w:vertAlign w:val="superscript"/>
        </w:rPr>
      </w:pPr>
    </w:p>
    <w:p w14:paraId="0014D3B9" w14:textId="49E87ACD" w:rsidR="00BB162B" w:rsidRDefault="00BB162B" w:rsidP="00927343">
      <w:pPr>
        <w:snapToGri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27343">
        <w:rPr>
          <w:rFonts w:ascii="Times New Roman" w:hAnsi="Times New Roman" w:cs="Times New Roman"/>
          <w:i/>
          <w:iCs/>
          <w:snapToGrid w:val="0"/>
          <w:color w:val="000000" w:themeColor="text1"/>
          <w:sz w:val="20"/>
          <w:szCs w:val="20"/>
        </w:rPr>
        <w:t>Division of Breast and Endocrine Surgery, Department of Surgery, Shinshu University School of Medicine, 3-1-1 Asahi,</w:t>
      </w:r>
      <w:r w:rsidRPr="009273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atsumoto, Japan</w:t>
      </w:r>
    </w:p>
    <w:p w14:paraId="76BBEA01" w14:textId="77777777" w:rsidR="00BB162B" w:rsidRPr="00927343" w:rsidRDefault="00BB162B" w:rsidP="00927343">
      <w:pPr>
        <w:snapToGrid w:val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bookmarkEnd w:id="0"/>
    <w:p w14:paraId="16EBB097" w14:textId="77777777" w:rsidR="003F489E" w:rsidRPr="00BE0CEA" w:rsidRDefault="003F489E" w:rsidP="00155D29">
      <w:pPr>
        <w:jc w:val="left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*</w:t>
      </w:r>
      <w:r w:rsidRPr="00BE0CEA">
        <w:rPr>
          <w:rFonts w:ascii="Times New Roman" w:hAnsi="Times New Roman" w:cs="Times New Roman"/>
          <w:b/>
          <w:snapToGrid w:val="0"/>
          <w:color w:val="000000" w:themeColor="text1"/>
          <w:sz w:val="20"/>
          <w:szCs w:val="20"/>
        </w:rPr>
        <w:t>Corresponding author:</w:t>
      </w: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</w:t>
      </w:r>
    </w:p>
    <w:p w14:paraId="6AE241A2" w14:textId="77777777" w:rsidR="003F489E" w:rsidRPr="00BE0CEA" w:rsidRDefault="003F489E" w:rsidP="00155D29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Ken-</w:t>
      </w:r>
      <w:proofErr w:type="spellStart"/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ichi</w:t>
      </w:r>
      <w:proofErr w:type="spellEnd"/>
      <w:r w:rsidRPr="00BE0CEA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 xml:space="preserve"> Ito</w:t>
      </w:r>
    </w:p>
    <w:p w14:paraId="707310B2" w14:textId="4BFD88E2" w:rsidR="003F489E" w:rsidRPr="00BE0CEA" w:rsidRDefault="003F489E" w:rsidP="00155D29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0CEA">
        <w:rPr>
          <w:rFonts w:ascii="Times New Roman" w:hAnsi="Times New Roman" w:cs="Times New Roman"/>
          <w:color w:val="000000" w:themeColor="text1"/>
          <w:sz w:val="20"/>
          <w:szCs w:val="20"/>
        </w:rPr>
        <w:t>E-mail: kenito@shinshu-u.ac.jp</w:t>
      </w:r>
    </w:p>
    <w:p w14:paraId="361D13E6" w14:textId="6E62225E" w:rsidR="00874AE9" w:rsidRDefault="00874AE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54362E6" w14:textId="01E6CE7D" w:rsidR="001316B7" w:rsidRPr="00155D29" w:rsidRDefault="00F623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5D2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749E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155D29">
        <w:rPr>
          <w:rFonts w:ascii="Times New Roman" w:hAnsi="Times New Roman" w:cs="Times New Roman"/>
          <w:b/>
          <w:bCs/>
          <w:sz w:val="20"/>
          <w:szCs w:val="20"/>
        </w:rPr>
        <w:t>able 1</w:t>
      </w:r>
      <w:r w:rsidR="00036A39" w:rsidRPr="00155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07C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B162B">
        <w:rPr>
          <w:rFonts w:ascii="Times New Roman" w:hAnsi="Times New Roman" w:cs="Times New Roman"/>
          <w:b/>
          <w:bCs/>
          <w:sz w:val="20"/>
          <w:szCs w:val="20"/>
        </w:rPr>
        <w:t>List of a</w:t>
      </w:r>
      <w:r w:rsidR="008D4B3E" w:rsidRPr="00155D29">
        <w:rPr>
          <w:rFonts w:ascii="Times New Roman" w:hAnsi="Times New Roman" w:cs="Times New Roman"/>
          <w:b/>
          <w:bCs/>
          <w:sz w:val="20"/>
          <w:szCs w:val="20"/>
        </w:rPr>
        <w:t>ntibodies used for western blot</w:t>
      </w:r>
      <w:r w:rsidR="00BB162B">
        <w:rPr>
          <w:rFonts w:ascii="Times New Roman" w:hAnsi="Times New Roman" w:cs="Times New Roman"/>
          <w:b/>
          <w:bCs/>
          <w:sz w:val="20"/>
          <w:szCs w:val="20"/>
        </w:rPr>
        <w:t xml:space="preserve"> analysis.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93"/>
        <w:gridCol w:w="1701"/>
        <w:gridCol w:w="1134"/>
      </w:tblGrid>
      <w:tr w:rsidR="00D9675A" w:rsidRPr="003F489E" w14:paraId="4909566B" w14:textId="77777777" w:rsidTr="003C2840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0535B9CC" w14:textId="77777777" w:rsidR="00D9675A" w:rsidRPr="00155D29" w:rsidRDefault="00D96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92568F9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A045ECA" w14:textId="2D67E88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B391C8F" w14:textId="18E59B75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D9675A" w:rsidRPr="003F489E" w14:paraId="369853F7" w14:textId="77777777" w:rsidTr="003C2840"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064510C1" w14:textId="77777777" w:rsidR="00D9675A" w:rsidRPr="00155D29" w:rsidRDefault="00D96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ERα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22A07356" w14:textId="0367F340" w:rsidR="00D9675A" w:rsidRPr="00155D29" w:rsidRDefault="00D9675A" w:rsidP="00155D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Heidelberg, CA</w:t>
            </w:r>
            <w:r w:rsidR="00BB1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439C66A" w14:textId="6AB6CCB6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720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0757F11" w14:textId="04B5242F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D9675A" w:rsidRPr="003F489E" w14:paraId="27BE6EFD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0CDA0BB1" w14:textId="77777777" w:rsidR="00D9675A" w:rsidRPr="00155D29" w:rsidRDefault="00D967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HER2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3FF45E4" w14:textId="7B254883" w:rsidR="00D9675A" w:rsidRPr="00155D29" w:rsidRDefault="00D9675A" w:rsidP="00155D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ing Technology (CST), Danvers</w:t>
            </w:r>
            <w:r w:rsidR="009B1228"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A</w:t>
            </w:r>
            <w:r w:rsidR="00BB16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750F44C" w14:textId="3976AF78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5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3290556" w14:textId="277D91D9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44739EB6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FB4A2F8" w14:textId="77777777" w:rsidR="00D9675A" w:rsidRPr="00155D29" w:rsidRDefault="00D9675A" w:rsidP="00F623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EK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FDCF3BC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597A509" w14:textId="5CF2CF65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4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A7F65DD" w14:textId="17B8BF82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26785189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229C7446" w14:textId="3D3F8EFA" w:rsidR="00D9675A" w:rsidRPr="00155D29" w:rsidRDefault="00D9675A" w:rsidP="00F623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hospho-MEK</w:t>
            </w:r>
            <w:r w:rsidR="00EB0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217/221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67257832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CAA8EFF" w14:textId="59ED531A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21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380FD0B" w14:textId="45A316B2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03301B66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70DCB3A2" w14:textId="77777777" w:rsidR="00D9675A" w:rsidRPr="00155D29" w:rsidRDefault="00D9675A" w:rsidP="00F623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k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DE436E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B4ABBD9" w14:textId="25A997AD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5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71B08DF" w14:textId="563C886E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C2840" w:rsidRPr="003F489E" w14:paraId="164DD09B" w14:textId="77777777" w:rsidTr="0023127F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CAC9504" w14:textId="13484C7F" w:rsidR="003C2840" w:rsidRPr="008A32AC" w:rsidRDefault="003C2840" w:rsidP="003C28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8A3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8A3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A3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k</w:t>
            </w:r>
            <w:proofErr w:type="spellEnd"/>
            <w:r w:rsidRPr="008A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Thr202/Tyr204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DDA2E8" w14:textId="49BC7AE9" w:rsidR="003C2840" w:rsidRPr="00155D29" w:rsidRDefault="003C2840" w:rsidP="003C28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BF59B3" w14:textId="5EC415E2" w:rsidR="003C2840" w:rsidRPr="00155D29" w:rsidRDefault="003C2840" w:rsidP="003C28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0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E10371" w14:textId="238865C1" w:rsidR="003C2840" w:rsidRPr="00155D29" w:rsidRDefault="003C2840" w:rsidP="003C28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D9675A" w:rsidRPr="003F489E" w14:paraId="390DFEE9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616FAA0E" w14:textId="77777777" w:rsidR="00D9675A" w:rsidRPr="00155D29" w:rsidRDefault="00D9675A" w:rsidP="00F623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Akt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3DBD3CC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680DE77" w14:textId="4E1CC1B9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1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359047C" w14:textId="0921F356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131AD33B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68F8FFD7" w14:textId="4107F210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hospho-Akt</w:t>
            </w:r>
            <w:r w:rsidR="00EB0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473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37BDB1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7BB9D40" w14:textId="238314D6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8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19097C3" w14:textId="48E36C39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47E8627F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07264B8A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TOR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632C9D1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E06C39B" w14:textId="02B94322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2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193386C" w14:textId="538C7238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45EA3038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3917851E" w14:textId="10563E56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hospho-mTOR</w:t>
            </w:r>
            <w:r w:rsidR="00EB0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B0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r2448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65AA7B7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1F5B0C3" w14:textId="084826B9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1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EE0ECD2" w14:textId="748AF569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1B3087F1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448BEF7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DK2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5D2F5C7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0C54EFF" w14:textId="3810BDF9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6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92BAA48" w14:textId="198AE6CF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2DDE470A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2FDBDEBA" w14:textId="5777AF78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hspho-CDK2</w:t>
            </w:r>
            <w:r w:rsidR="003B0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r160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0FC4590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281AD93" w14:textId="36B96862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1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9055D70" w14:textId="2C743E2A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5093B436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3580AB2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DK4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39F341E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6693B0B" w14:textId="4C1075B5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0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D9F3A7E" w14:textId="43EC96FD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53DC24C8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D755D8C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DK6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2A92AD3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3816EFC6" w14:textId="223D17A1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6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80BB2ED" w14:textId="6E0B06F6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D9675A" w:rsidRPr="003F489E" w14:paraId="0C0C3EB4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3F7C0212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R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3683838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F59F713" w14:textId="75B59F23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13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041815B" w14:textId="62F941B0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4843DA87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CCE2D2C" w14:textId="36142BDE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hospho-Rb</w:t>
            </w:r>
            <w:r w:rsidR="003C28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er780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CA7CA27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0F46100" w14:textId="1CCB1D31" w:rsidR="00D9675A" w:rsidRPr="00155D29" w:rsidRDefault="00516936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07</w:t>
            </w:r>
            <w:r w:rsidR="009B1228"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C02F37C" w14:textId="09684A3B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7CEB4533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6E2337E5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E2F-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582437A3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5B415033" w14:textId="2CD5F468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2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0775457" w14:textId="3A39ECE1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19E44631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68CAAD30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yclin E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262F2F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D250077" w14:textId="34D7F487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08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90FB01D" w14:textId="73AE9F5F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69BB2173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656590BA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yclin E2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046E21FD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3F77156" w14:textId="3578A65C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2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01AA867" w14:textId="5F8F9FEF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445A7629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4AFF3528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2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3BA72D74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E606DFD" w14:textId="057DD9A5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7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7878087" w14:textId="66C3BE1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7FD5DBEA" w14:textId="77777777" w:rsidTr="003C2840"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</w:tcPr>
          <w:p w14:paraId="5D73E8CC" w14:textId="77777777" w:rsidR="00D9675A" w:rsidRPr="00155D29" w:rsidRDefault="00D9675A" w:rsidP="00F62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27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2B6B526" w14:textId="77777777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97D75A4" w14:textId="786AF1C9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6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65040E1" w14:textId="546889DB" w:rsidR="00D9675A" w:rsidRPr="00155D29" w:rsidRDefault="00D9675A" w:rsidP="009B12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9675A" w:rsidRPr="003F489E" w14:paraId="65FDC78A" w14:textId="77777777" w:rsidTr="003C2840">
        <w:tc>
          <w:tcPr>
            <w:tcW w:w="4111" w:type="dxa"/>
            <w:tcBorders>
              <w:top w:val="single" w:sz="6" w:space="0" w:color="auto"/>
              <w:bottom w:val="single" w:sz="8" w:space="0" w:color="auto"/>
            </w:tcBorders>
          </w:tcPr>
          <w:p w14:paraId="4A629AAA" w14:textId="2F3D678E" w:rsidR="00D9675A" w:rsidRPr="00155D29" w:rsidRDefault="00D9675A" w:rsidP="008D4B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actin</w:t>
            </w:r>
            <w:r w:rsidR="00E20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2030B"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oading control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8" w:space="0" w:color="auto"/>
            </w:tcBorders>
          </w:tcPr>
          <w:p w14:paraId="43D452EF" w14:textId="77777777" w:rsidR="00D9675A" w:rsidRPr="00155D29" w:rsidRDefault="00D9675A" w:rsidP="00155D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, Saint Louis, MO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</w:tcPr>
          <w:p w14:paraId="26A80F4F" w14:textId="6643D72C" w:rsidR="00D9675A" w:rsidRPr="00155D29" w:rsidRDefault="009B1228" w:rsidP="009B12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44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</w:tcPr>
          <w:p w14:paraId="437E793C" w14:textId="4812582A" w:rsidR="00D9675A" w:rsidRPr="00155D29" w:rsidRDefault="00D9675A" w:rsidP="00E203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D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0</w:t>
            </w:r>
          </w:p>
        </w:tc>
      </w:tr>
    </w:tbl>
    <w:p w14:paraId="53DCE3AE" w14:textId="77777777" w:rsidR="008D4B3E" w:rsidRPr="00155D29" w:rsidRDefault="008D4B3E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D4B3E" w:rsidRPr="00155D29" w:rsidSect="003C2840">
      <w:pgSz w:w="11900" w:h="16840"/>
      <w:pgMar w:top="1701" w:right="1134" w:bottom="1588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bU0sLA0sjQ3MDJX0lEKTi0uzszPAykwrAUATG0ANCwAAAA="/>
  </w:docVars>
  <w:rsids>
    <w:rsidRoot w:val="008D4B3E"/>
    <w:rsid w:val="00034156"/>
    <w:rsid w:val="00036A39"/>
    <w:rsid w:val="00054038"/>
    <w:rsid w:val="000820D7"/>
    <w:rsid w:val="000A1EEA"/>
    <w:rsid w:val="000D372E"/>
    <w:rsid w:val="000F00FD"/>
    <w:rsid w:val="000F3239"/>
    <w:rsid w:val="000F769E"/>
    <w:rsid w:val="001278B0"/>
    <w:rsid w:val="001316B7"/>
    <w:rsid w:val="0013299A"/>
    <w:rsid w:val="00146268"/>
    <w:rsid w:val="00150FFC"/>
    <w:rsid w:val="00155D29"/>
    <w:rsid w:val="00184496"/>
    <w:rsid w:val="001D5FD2"/>
    <w:rsid w:val="001E4132"/>
    <w:rsid w:val="001F0807"/>
    <w:rsid w:val="00221EFB"/>
    <w:rsid w:val="002338D6"/>
    <w:rsid w:val="00242578"/>
    <w:rsid w:val="00247056"/>
    <w:rsid w:val="00284ED1"/>
    <w:rsid w:val="002A33E5"/>
    <w:rsid w:val="002A7E32"/>
    <w:rsid w:val="002F1D5C"/>
    <w:rsid w:val="003105D8"/>
    <w:rsid w:val="003148C7"/>
    <w:rsid w:val="00322428"/>
    <w:rsid w:val="00323B10"/>
    <w:rsid w:val="003303D9"/>
    <w:rsid w:val="00361693"/>
    <w:rsid w:val="00370714"/>
    <w:rsid w:val="003744EA"/>
    <w:rsid w:val="00383E72"/>
    <w:rsid w:val="00384E31"/>
    <w:rsid w:val="003925F8"/>
    <w:rsid w:val="003B0241"/>
    <w:rsid w:val="003C2840"/>
    <w:rsid w:val="003D20F3"/>
    <w:rsid w:val="003D4233"/>
    <w:rsid w:val="003D7CF1"/>
    <w:rsid w:val="003F489E"/>
    <w:rsid w:val="003F5C68"/>
    <w:rsid w:val="00440C1E"/>
    <w:rsid w:val="004749E4"/>
    <w:rsid w:val="00484935"/>
    <w:rsid w:val="004C0C82"/>
    <w:rsid w:val="004D04D7"/>
    <w:rsid w:val="004E6114"/>
    <w:rsid w:val="004F24F8"/>
    <w:rsid w:val="0050168E"/>
    <w:rsid w:val="0051233C"/>
    <w:rsid w:val="00516936"/>
    <w:rsid w:val="00553F36"/>
    <w:rsid w:val="00605D28"/>
    <w:rsid w:val="0060693D"/>
    <w:rsid w:val="00606946"/>
    <w:rsid w:val="006454F9"/>
    <w:rsid w:val="006633F4"/>
    <w:rsid w:val="006644B8"/>
    <w:rsid w:val="00674197"/>
    <w:rsid w:val="0068404B"/>
    <w:rsid w:val="00685FCC"/>
    <w:rsid w:val="0069023C"/>
    <w:rsid w:val="006A40F2"/>
    <w:rsid w:val="006B528C"/>
    <w:rsid w:val="006B7703"/>
    <w:rsid w:val="006C2A31"/>
    <w:rsid w:val="006E0560"/>
    <w:rsid w:val="006E3FFC"/>
    <w:rsid w:val="00712F14"/>
    <w:rsid w:val="00713E6A"/>
    <w:rsid w:val="007605D6"/>
    <w:rsid w:val="007704B6"/>
    <w:rsid w:val="007955E5"/>
    <w:rsid w:val="007E17F7"/>
    <w:rsid w:val="00807C46"/>
    <w:rsid w:val="008133EE"/>
    <w:rsid w:val="008323F0"/>
    <w:rsid w:val="00833190"/>
    <w:rsid w:val="00851FCD"/>
    <w:rsid w:val="00874AE9"/>
    <w:rsid w:val="00882A63"/>
    <w:rsid w:val="008A3077"/>
    <w:rsid w:val="008A32AC"/>
    <w:rsid w:val="008B5540"/>
    <w:rsid w:val="008C0A26"/>
    <w:rsid w:val="008D4B3E"/>
    <w:rsid w:val="008E4D33"/>
    <w:rsid w:val="00910954"/>
    <w:rsid w:val="00927343"/>
    <w:rsid w:val="009342E8"/>
    <w:rsid w:val="00934C53"/>
    <w:rsid w:val="00943060"/>
    <w:rsid w:val="00961311"/>
    <w:rsid w:val="00983A9B"/>
    <w:rsid w:val="009844C5"/>
    <w:rsid w:val="009A6262"/>
    <w:rsid w:val="009B1228"/>
    <w:rsid w:val="009E2F4A"/>
    <w:rsid w:val="00AA7CBB"/>
    <w:rsid w:val="00AB0B6C"/>
    <w:rsid w:val="00AF0B61"/>
    <w:rsid w:val="00AF23AD"/>
    <w:rsid w:val="00B6346D"/>
    <w:rsid w:val="00B70276"/>
    <w:rsid w:val="00B772E2"/>
    <w:rsid w:val="00BA3E89"/>
    <w:rsid w:val="00BB162B"/>
    <w:rsid w:val="00BE0CEA"/>
    <w:rsid w:val="00BE7ACD"/>
    <w:rsid w:val="00C14747"/>
    <w:rsid w:val="00C366B0"/>
    <w:rsid w:val="00CC3268"/>
    <w:rsid w:val="00CC6319"/>
    <w:rsid w:val="00CE6451"/>
    <w:rsid w:val="00D30003"/>
    <w:rsid w:val="00D60AD3"/>
    <w:rsid w:val="00D61EA5"/>
    <w:rsid w:val="00D8760B"/>
    <w:rsid w:val="00D9675A"/>
    <w:rsid w:val="00DA184F"/>
    <w:rsid w:val="00DD0230"/>
    <w:rsid w:val="00E17172"/>
    <w:rsid w:val="00E2030B"/>
    <w:rsid w:val="00E23367"/>
    <w:rsid w:val="00E256FF"/>
    <w:rsid w:val="00E37C97"/>
    <w:rsid w:val="00E634D5"/>
    <w:rsid w:val="00E67634"/>
    <w:rsid w:val="00EA0645"/>
    <w:rsid w:val="00EB073B"/>
    <w:rsid w:val="00EB12FE"/>
    <w:rsid w:val="00EB4411"/>
    <w:rsid w:val="00ED6526"/>
    <w:rsid w:val="00F01900"/>
    <w:rsid w:val="00F52A43"/>
    <w:rsid w:val="00F623AA"/>
    <w:rsid w:val="00F71A67"/>
    <w:rsid w:val="00F81046"/>
    <w:rsid w:val="00F86D4C"/>
    <w:rsid w:val="00FA04E0"/>
    <w:rsid w:val="00FA6709"/>
    <w:rsid w:val="00FC03E7"/>
    <w:rsid w:val="00FD7106"/>
    <w:rsid w:val="00FE3459"/>
    <w:rsid w:val="00FE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E08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C284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4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qFormat/>
    <w:rsid w:val="00DA184F"/>
    <w:rPr>
      <w:sz w:val="16"/>
      <w:szCs w:val="16"/>
    </w:rPr>
  </w:style>
  <w:style w:type="paragraph" w:styleId="a5">
    <w:name w:val="annotation text"/>
    <w:aliases w:val="Char11"/>
    <w:basedOn w:val="a"/>
    <w:link w:val="a6"/>
    <w:uiPriority w:val="99"/>
    <w:unhideWhenUsed/>
    <w:qFormat/>
    <w:rsid w:val="00DA184F"/>
    <w:rPr>
      <w:sz w:val="20"/>
      <w:szCs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DA184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A184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A184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A184F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DA184F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3C284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3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60D259-1B84-4321-8739-F18ABB7A3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0</cp:revision>
  <dcterms:created xsi:type="dcterms:W3CDTF">2021-03-27T10:15:00Z</dcterms:created>
  <dcterms:modified xsi:type="dcterms:W3CDTF">2021-06-22T14:48:00Z</dcterms:modified>
</cp:coreProperties>
</file>